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9C5" w:rsidRDefault="00B56C57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color w:val="000000" w:themeColor="text1"/>
          <w:kern w:val="2"/>
          <w:sz w:val="21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SUPPLEMENTAL TABLE </w:t>
      </w:r>
      <w:r w:rsidR="001B0A0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3</w:t>
      </w:r>
      <w:r w:rsidR="001B0A09">
        <w:rPr>
          <w:rFonts w:ascii="Times New Roman" w:hAnsi="Times New Roman" w:cs="Times New Roman"/>
          <w:color w:val="000000" w:themeColor="text1"/>
          <w:kern w:val="2"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"/>
          <w:sz w:val="21"/>
          <w:szCs w:val="21"/>
          <w:lang w:eastAsia="zh-CN"/>
        </w:rPr>
        <w:t xml:space="preserve">Comparison of clinical and cycle characteristics between </w:t>
      </w:r>
      <w:r w:rsidR="00863E33" w:rsidRPr="00863E33">
        <w:rPr>
          <w:rFonts w:ascii="Times New Roman" w:hAnsi="Times New Roman" w:cs="Times New Roman"/>
          <w:color w:val="000000" w:themeColor="text1"/>
          <w:kern w:val="2"/>
          <w:sz w:val="21"/>
          <w:szCs w:val="21"/>
          <w:lang w:eastAsia="zh-CN"/>
        </w:rPr>
        <w:t>congenital hypogonadotropic hypogonadism (CHH)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kern w:val="2"/>
          <w:sz w:val="21"/>
          <w:szCs w:val="21"/>
          <w:lang w:eastAsia="zh-CN"/>
        </w:rPr>
        <w:t xml:space="preserve"> and </w:t>
      </w:r>
      <w:r w:rsidR="00863E33" w:rsidRPr="00863E33">
        <w:rPr>
          <w:rFonts w:ascii="Times New Roman" w:hAnsi="Times New Roman" w:cs="Times New Roman"/>
          <w:color w:val="000000" w:themeColor="text1"/>
          <w:kern w:val="2"/>
          <w:sz w:val="21"/>
          <w:szCs w:val="21"/>
          <w:lang w:eastAsia="zh-CN"/>
        </w:rPr>
        <w:t>functional hypothalamic amenorrhea (FHA)</w:t>
      </w:r>
      <w:r>
        <w:rPr>
          <w:rFonts w:ascii="Times New Roman" w:hAnsi="Times New Roman" w:cs="Times New Roman"/>
          <w:color w:val="000000" w:themeColor="text1"/>
          <w:kern w:val="2"/>
          <w:sz w:val="21"/>
          <w:szCs w:val="21"/>
          <w:lang w:eastAsia="zh-CN"/>
        </w:rPr>
        <w:t xml:space="preserve"> group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50"/>
        <w:gridCol w:w="2440"/>
        <w:gridCol w:w="1915"/>
        <w:gridCol w:w="695"/>
      </w:tblGrid>
      <w:tr w:rsidR="00D659C5" w:rsidTr="001B0A09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CHH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n=4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HA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(n=31)</w:t>
            </w:r>
          </w:p>
        </w:tc>
        <w:tc>
          <w:tcPr>
            <w:tcW w:w="6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320"/>
              <w:jc w:val="right"/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Times New Roman" w:eastAsia="DejaVu Sans" w:hAnsi="Times New Roman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</w:t>
            </w:r>
          </w:p>
        </w:tc>
      </w:tr>
      <w:tr w:rsidR="00D659C5" w:rsidTr="001B0A09">
        <w:trPr>
          <w:cantSplit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ge (y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29 (27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32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31 (28.5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34)</w:t>
            </w:r>
          </w:p>
        </w:tc>
        <w:tc>
          <w:tcPr>
            <w:tcW w:w="695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Pr="001B0A09" w:rsidRDefault="00B56C57">
            <w:pP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070</w:t>
            </w: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BMI (kg/m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21.48 (19.48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24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20.94 (19.38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23.74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562</w:t>
            </w: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Basal serum hormonal lev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D659C5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D659C5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D659C5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SH (mIU/m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.83 (0.28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2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1 (0.4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2.21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918</w:t>
            </w: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LH 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mIU/m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.27 (0.1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39 (0.1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7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770</w:t>
            </w: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E2 (pmol/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91.4 (73.4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73.4 (73.4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108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Pr="001B0A09" w:rsidRDefault="00B56C57">
            <w:pP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152</w:t>
            </w: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 w:rsidP="00F63904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F63904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A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nmol/L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4.7 (3.77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6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4.61 (3.22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6.39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695"/>
            </w:tblGrid>
            <w:tr w:rsidR="00D659C5">
              <w:trPr>
                <w:cantSplit/>
                <w:jc w:val="center"/>
              </w:trPr>
              <w:tc>
                <w:tcPr>
                  <w:tcW w:w="695" w:type="dxa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D659C5" w:rsidRDefault="00B56C57">
                  <w:pPr>
                    <w:widowControl w:val="0"/>
                    <w:spacing w:before="100" w:after="100"/>
                    <w:ind w:left="100" w:right="100"/>
                    <w:jc w:val="right"/>
                    <w:rPr>
                      <w:rFonts w:ascii="Times New Roman" w:hAnsi="Times New Roman" w:cs="Times New Roman"/>
                      <w:kern w:val="2"/>
                      <w:sz w:val="21"/>
                      <w:szCs w:val="21"/>
                      <w:lang w:eastAsia="zh-CN"/>
                    </w:rPr>
                  </w:pPr>
                  <w:r w:rsidRPr="001B0A09">
                    <w:rPr>
                      <w:rFonts w:ascii="DejaVu Sans" w:eastAsia="DejaVu Sans" w:hAnsi="DejaVu Sans" w:cs="DejaVu Sans"/>
                      <w:color w:val="000000"/>
                      <w:sz w:val="21"/>
                      <w:szCs w:val="21"/>
                    </w:rPr>
                    <w:t>0.814</w:t>
                  </w:r>
                </w:p>
              </w:tc>
            </w:tr>
          </w:tbl>
          <w:p w:rsidR="00D659C5" w:rsidRDefault="00D659C5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PRL</w:t>
            </w:r>
            <w:r>
              <w:rPr>
                <w:rFonts w:ascii="Times New Roman" w:eastAsia="DejaVu Sans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ng/mL</w:t>
            </w:r>
            <w:r>
              <w:rPr>
                <w:rFonts w:ascii="Times New Roman" w:eastAsia="DejaVu Sans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5.6 (4.58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6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5.3 (3.13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8.25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530</w:t>
            </w: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Hormone levels on HCG da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D659C5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D659C5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D659C5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E2 (pmol/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6575 (4302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098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7026 (5914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13210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463</w:t>
            </w: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LH 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mIU/m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.18 (0.11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.5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19 (0.11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45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723</w:t>
            </w: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P (nmol/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.69 (1.34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3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2.03 (1.62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3.05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.640</w:t>
            </w: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Duration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of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stimulation (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4 (13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4 (13, 15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649</w:t>
            </w: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Total amount of </w:t>
            </w:r>
          </w:p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n injected (IU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3537.5 (3018.75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4631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3375 (2325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4237.5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242</w:t>
            </w: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No. of oocytes retriev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1 (7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12 (9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16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057</w:t>
            </w: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No. of fertilized embryo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8 (5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9 (7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12.5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082</w:t>
            </w: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No. of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2PN</w:t>
            </w: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 embryo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6.5 (3,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7 (6,10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190</w:t>
            </w: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No. of non-2PN embryo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 (0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2 (0.5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2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361</w:t>
            </w:r>
          </w:p>
        </w:tc>
      </w:tr>
      <w:tr w:rsidR="00D659C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ertilization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.77 (0.63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78 (0.65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92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972</w:t>
            </w:r>
          </w:p>
        </w:tc>
      </w:tr>
      <w:tr w:rsidR="00D659C5" w:rsidTr="001B0A09">
        <w:trPr>
          <w:cantSplit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2PN 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rat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.85 (0.67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85 (0.75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98)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550</w:t>
            </w:r>
          </w:p>
        </w:tc>
      </w:tr>
      <w:tr w:rsidR="00D659C5" w:rsidTr="001B0A09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No.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eastAsia="DejaVu Sans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 transferable</w:t>
            </w:r>
          </w:p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embry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3 (2,</w:t>
            </w:r>
            <w:r>
              <w:rPr>
                <w:rFonts w:ascii="Times New Roman" w:eastAsia="DejaVu Sans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8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4 (2,</w:t>
            </w:r>
            <w:r w:rsidRPr="001B0A09">
              <w:rPr>
                <w:rFonts w:ascii="DejaVu Sans" w:eastAsia="宋体" w:hAnsi="DejaVu Sans" w:cs="DejaVu San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8.5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59C5" w:rsidRDefault="00B56C57">
            <w:pPr>
              <w:widowControl w:val="0"/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B0A09">
              <w:rPr>
                <w:rFonts w:ascii="DejaVu Sans" w:eastAsia="DejaVu Sans" w:hAnsi="DejaVu Sans" w:cs="DejaVu Sans"/>
                <w:color w:val="000000"/>
                <w:sz w:val="21"/>
                <w:szCs w:val="21"/>
              </w:rPr>
              <w:t>0.242</w:t>
            </w:r>
          </w:p>
        </w:tc>
      </w:tr>
    </w:tbl>
    <w:p w:rsidR="00D659C5" w:rsidRDefault="001B0A09" w:rsidP="001B0A09">
      <w:pPr>
        <w:spacing w:line="360" w:lineRule="auto"/>
        <w:rPr>
          <w:rStyle w:val="a7"/>
          <w:rFonts w:ascii="Times New Roman" w:hAnsi="Times New Roman" w:cs="Times New Roman"/>
          <w:color w:val="000000" w:themeColor="text1"/>
        </w:rPr>
      </w:pPr>
      <w:r w:rsidRPr="001B0A09">
        <w:rPr>
          <w:rStyle w:val="a7"/>
          <w:rFonts w:ascii="Times New Roman" w:hAnsi="Times New Roman" w:cs="Times New Roman"/>
        </w:rPr>
        <w:lastRenderedPageBreak/>
        <w:t xml:space="preserve">BMI, body mass index; FSH, follicle stimulating hormone; LH, luteinizing hormone; E2, estradiol; A, androstenedione; PRL, prolactin; </w:t>
      </w:r>
      <w:r w:rsidRPr="001B0A09">
        <w:rPr>
          <w:rStyle w:val="a7"/>
          <w:rFonts w:ascii="Times New Roman" w:hAnsi="Times New Roman" w:cs="Times New Roman"/>
          <w:color w:val="000000" w:themeColor="text1"/>
        </w:rPr>
        <w:t>Gn, gonadotropin; PN, pronuclear.</w:t>
      </w:r>
      <w:r w:rsidRPr="001B0A09">
        <w:rPr>
          <w:rStyle w:val="a7"/>
          <w:rFonts w:ascii="Times New Roman" w:hAnsi="Times New Roman" w:cs="Times New Roman"/>
        </w:rPr>
        <w:t xml:space="preserve"> </w:t>
      </w:r>
      <w:r w:rsidRPr="001B0A09">
        <w:rPr>
          <w:rStyle w:val="a7"/>
          <w:rFonts w:ascii="Times New Roman" w:hAnsi="Times New Roman" w:cs="Times New Roman"/>
          <w:color w:val="000000" w:themeColor="text1"/>
        </w:rPr>
        <w:t>The data are expressed by the median (25% quantile, 75% quantile), and the comparison between the two groups is performed by Wilcox test.</w:t>
      </w:r>
    </w:p>
    <w:p w:rsidR="00D659C5" w:rsidRDefault="00D659C5" w:rsidP="001B0A09">
      <w:pPr>
        <w:spacing w:line="360" w:lineRule="auto"/>
        <w:rPr>
          <w:rStyle w:val="a7"/>
          <w:rFonts w:ascii="Times New Roman" w:hAnsi="Times New Roman" w:cs="Times New Roman"/>
          <w:color w:val="000000" w:themeColor="text1"/>
        </w:rPr>
      </w:pPr>
    </w:p>
    <w:p w:rsidR="00D659C5" w:rsidRDefault="00D659C5"/>
    <w:sectPr w:rsidR="00D65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1165" w:rsidRDefault="00AC1165" w:rsidP="001B0A09">
      <w:r>
        <w:separator/>
      </w:r>
    </w:p>
  </w:endnote>
  <w:endnote w:type="continuationSeparator" w:id="0">
    <w:p w:rsidR="00AC1165" w:rsidRDefault="00AC1165" w:rsidP="001B0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1165" w:rsidRDefault="00AC1165" w:rsidP="001B0A09">
      <w:r>
        <w:separator/>
      </w:r>
    </w:p>
  </w:footnote>
  <w:footnote w:type="continuationSeparator" w:id="0">
    <w:p w:rsidR="00AC1165" w:rsidRDefault="00AC1165" w:rsidP="001B0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0A0"/>
    <w:rsid w:val="001B0A09"/>
    <w:rsid w:val="001F5D1B"/>
    <w:rsid w:val="002574BF"/>
    <w:rsid w:val="002D2691"/>
    <w:rsid w:val="003547D1"/>
    <w:rsid w:val="00367CDA"/>
    <w:rsid w:val="00475A8B"/>
    <w:rsid w:val="00487E5D"/>
    <w:rsid w:val="00527307"/>
    <w:rsid w:val="00535D17"/>
    <w:rsid w:val="0056088D"/>
    <w:rsid w:val="0063048F"/>
    <w:rsid w:val="006570A0"/>
    <w:rsid w:val="00685F0A"/>
    <w:rsid w:val="00863E33"/>
    <w:rsid w:val="008D204E"/>
    <w:rsid w:val="00915909"/>
    <w:rsid w:val="0092294D"/>
    <w:rsid w:val="009E18A5"/>
    <w:rsid w:val="00AB67C4"/>
    <w:rsid w:val="00AC1165"/>
    <w:rsid w:val="00AD0653"/>
    <w:rsid w:val="00B56C57"/>
    <w:rsid w:val="00CF6BDB"/>
    <w:rsid w:val="00D23A63"/>
    <w:rsid w:val="00D659C5"/>
    <w:rsid w:val="00E57166"/>
    <w:rsid w:val="00E87498"/>
    <w:rsid w:val="00F60C10"/>
    <w:rsid w:val="00F63904"/>
    <w:rsid w:val="08312105"/>
    <w:rsid w:val="11117F25"/>
    <w:rsid w:val="27F02F36"/>
    <w:rsid w:val="29E72052"/>
    <w:rsid w:val="2A842721"/>
    <w:rsid w:val="2FD37133"/>
    <w:rsid w:val="37D82DD9"/>
    <w:rsid w:val="383E18FF"/>
    <w:rsid w:val="3B67330F"/>
    <w:rsid w:val="3F423A43"/>
    <w:rsid w:val="3FBC2D85"/>
    <w:rsid w:val="46971BE9"/>
    <w:rsid w:val="75F8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2E7A6"/>
  <w15:docId w15:val="{7270451D-A12A-4464-BA3D-8D53B89B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56C5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56C57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春梅</dc:creator>
  <cp:lastModifiedBy>张春梅</cp:lastModifiedBy>
  <cp:revision>9</cp:revision>
  <dcterms:created xsi:type="dcterms:W3CDTF">2022-03-17T22:16:00Z</dcterms:created>
  <dcterms:modified xsi:type="dcterms:W3CDTF">2022-03-19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5D59AD193A748FF818EF9DE685445EE</vt:lpwstr>
  </property>
</Properties>
</file>